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592F02D">
      <w:pPr>
        <w:pStyle w:val="9"/>
        <w:keepNext w:val="0"/>
        <w:keepLines w:val="0"/>
        <w:pageBreakBefore w:val="0"/>
        <w:widowControl/>
        <w:kinsoku/>
        <w:wordWrap/>
        <w:overflowPunct/>
        <w:topLinePunct w:val="0"/>
        <w:autoSpaceDE/>
        <w:autoSpaceDN/>
        <w:bidi w:val="0"/>
        <w:adjustRightInd/>
        <w:snapToGrid/>
        <w:spacing w:after="240" w:line="240" w:lineRule="auto"/>
        <w:jc w:val="both"/>
        <w:textAlignment w:val="auto"/>
        <w:rPr>
          <w:rFonts w:ascii="Times New Roman" w:hAnsi="Times New Roman" w:cs="Times New Roman"/>
          <w:b/>
          <w:sz w:val="20"/>
          <w:szCs w:val="20"/>
        </w:rPr>
      </w:pPr>
      <w:r>
        <w:rPr>
          <w:rFonts w:ascii="Times New Roman" w:hAnsi="Times New Roman" w:eastAsiaTheme="minorEastAsia"/>
          <w:sz w:val="32"/>
          <w:szCs w:val="32"/>
          <w:lang w:val="en-US"/>
        </w:rPr>
        <w:t>A Systematic Review and Meta-Analysis of Changes in Shooting Accuracy Among Basketball Players Under Fatigue</w:t>
      </w:r>
    </w:p>
    <w:p w14:paraId="284B7159">
      <w:pPr>
        <w:tabs>
          <w:tab w:val="right" w:pos="9072"/>
        </w:tabs>
        <w:spacing w:line="480" w:lineRule="auto"/>
        <w:ind w:right="1632"/>
        <w:jc w:val="both"/>
        <w:rPr>
          <w:rFonts w:hint="eastAsia" w:ascii="Times New Roman" w:hAnsi="Times New Roman" w:eastAsia="宋体" w:cs="Times New Roman"/>
          <w:b/>
          <w:sz w:val="20"/>
          <w:szCs w:val="20"/>
          <w:lang w:val="en-US" w:eastAsia="zh-CN"/>
        </w:rPr>
      </w:pPr>
      <w:r>
        <w:rPr>
          <w:rFonts w:hint="eastAsia" w:ascii="Times New Roman" w:hAnsi="Times New Roman" w:eastAsia="宋体" w:cs="Times New Roman"/>
          <w:b/>
          <w:sz w:val="20"/>
          <w:szCs w:val="20"/>
          <w:lang w:val="en-US" w:eastAsia="zh-CN"/>
        </w:rPr>
        <w:t xml:space="preserve">Supplementary file 1.Search strategy </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38"/>
        <w:gridCol w:w="6458"/>
      </w:tblGrid>
      <w:tr w14:paraId="7218F4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vAlign w:val="center"/>
          </w:tcPr>
          <w:p w14:paraId="7763D737">
            <w:pPr>
              <w:widowControl/>
              <w:spacing w:line="260" w:lineRule="atLeast"/>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Search the database</w:t>
            </w:r>
          </w:p>
        </w:tc>
        <w:tc>
          <w:tcPr>
            <w:tcW w:w="6458" w:type="dxa"/>
          </w:tcPr>
          <w:p w14:paraId="4C444507">
            <w:pPr>
              <w:widowControl/>
              <w:spacing w:line="260" w:lineRule="atLeast"/>
              <w:ind w:firstLine="400" w:firstLineChars="200"/>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Search Strategy</w:t>
            </w:r>
          </w:p>
        </w:tc>
      </w:tr>
      <w:tr w14:paraId="18FF18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vAlign w:val="center"/>
          </w:tcPr>
          <w:p w14:paraId="426FC0EE">
            <w:pPr>
              <w:widowControl/>
              <w:spacing w:line="260" w:lineRule="atLeast"/>
              <w:ind w:firstLine="400" w:firstLineChars="200"/>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PUBMED</w:t>
            </w:r>
          </w:p>
        </w:tc>
        <w:tc>
          <w:tcPr>
            <w:tcW w:w="6458" w:type="dxa"/>
          </w:tcPr>
          <w:p w14:paraId="54493EE7">
            <w:pPr>
              <w:widowControl/>
              <w:spacing w:line="260" w:lineRule="atLeast"/>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Fatigue levels"[Title/Abstract] OR "Physical fatigue"[Title/Abstract] OR "Mental fatigue"[Title/Abstract]) AND ("Basketball players"[Title/Abstract] OR "Basketball"[Title/Abstract]) AND ("Shooting accuracy"[Title/Abstract] OR "Shooting hit rate"[Title/Abstract] OR "Shooting performance"[Title/Abstract]) AND ("Impact"[Title/Abstract] OR "Effect"[Title/Abstract])</w:t>
            </w:r>
          </w:p>
        </w:tc>
      </w:tr>
      <w:tr w14:paraId="758379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vAlign w:val="center"/>
          </w:tcPr>
          <w:p w14:paraId="0D6D3E35">
            <w:pPr>
              <w:widowControl/>
              <w:spacing w:line="260" w:lineRule="atLeast"/>
              <w:ind w:firstLine="400" w:firstLineChars="200"/>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EBSCO</w:t>
            </w:r>
          </w:p>
        </w:tc>
        <w:tc>
          <w:tcPr>
            <w:tcW w:w="6458" w:type="dxa"/>
          </w:tcPr>
          <w:p w14:paraId="32F82A82">
            <w:pPr>
              <w:widowControl/>
              <w:spacing w:line="260" w:lineRule="atLeast"/>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TI (("Fatigue levels" OR "Physical fatigue" OR "Mental fatigue") AND ("Basketball players" OR "Basketball") AND ("Shooting accuracy" OR "Shooting hit rate" OR "Shooting performance") AND ("Impact" OR "Effect")) AND (("Fatigue levels" OR "Physical fatigue" OR "Mental fatigue") AND ("Basketball players" OR "Basketball") AND ("Shooting accuracy" OR "Shooting hit rate" OR "Shooting performance") AND ("Impact" OR "Effect") ))</w:t>
            </w:r>
          </w:p>
        </w:tc>
      </w:tr>
      <w:tr w14:paraId="3F23A8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8" w:type="dxa"/>
            <w:vAlign w:val="center"/>
          </w:tcPr>
          <w:p w14:paraId="4FEBEB07">
            <w:pPr>
              <w:widowControl/>
              <w:spacing w:line="260" w:lineRule="atLeast"/>
              <w:ind w:firstLine="400" w:firstLineChars="200"/>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WOS</w:t>
            </w:r>
          </w:p>
        </w:tc>
        <w:tc>
          <w:tcPr>
            <w:tcW w:w="6458" w:type="dxa"/>
          </w:tcPr>
          <w:p w14:paraId="28A438CC">
            <w:pPr>
              <w:widowControl/>
              <w:spacing w:line="260" w:lineRule="atLeast"/>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TS= ((Fatigue levels OR Physical fatigue OR Mental fatigue) AND (Basketball players OR Basketball) AND (Shooting accuracy OR shooting hit rate OR Shooting performance) AND (Impact OR Effect))</w:t>
            </w:r>
          </w:p>
        </w:tc>
      </w:tr>
    </w:tbl>
    <w:p w14:paraId="2881A04F">
      <w:pPr>
        <w:tabs>
          <w:tab w:val="right" w:pos="9072"/>
        </w:tabs>
        <w:spacing w:line="480" w:lineRule="auto"/>
        <w:ind w:right="1632"/>
        <w:jc w:val="both"/>
        <w:rPr>
          <w:rFonts w:hint="default" w:ascii="Times New Roman" w:hAnsi="Times New Roman" w:eastAsia="宋体" w:cs="Times New Roman"/>
          <w:b/>
          <w:sz w:val="20"/>
          <w:szCs w:val="20"/>
          <w:lang w:val="en-US" w:eastAsia="zh-CN"/>
        </w:rPr>
      </w:pPr>
    </w:p>
    <w:p w14:paraId="47EA5168">
      <w:pPr>
        <w:tabs>
          <w:tab w:val="right" w:pos="9072"/>
        </w:tabs>
        <w:spacing w:line="480" w:lineRule="auto"/>
        <w:ind w:right="1632"/>
        <w:jc w:val="both"/>
        <w:rPr>
          <w:rFonts w:hint="eastAsia" w:ascii="Times New Roman" w:hAnsi="Times New Roman" w:eastAsia="宋体" w:cs="Times New Roman"/>
          <w:b/>
          <w:sz w:val="20"/>
          <w:szCs w:val="20"/>
          <w:lang w:val="en-US" w:eastAsia="zh-CN"/>
        </w:rPr>
      </w:pPr>
      <w:r>
        <w:rPr>
          <w:rFonts w:hint="eastAsia" w:ascii="Times New Roman" w:hAnsi="Times New Roman" w:eastAsia="宋体" w:cs="Times New Roman"/>
          <w:b/>
          <w:sz w:val="20"/>
          <w:szCs w:val="20"/>
          <w:lang w:val="en-US" w:eastAsia="zh-CN"/>
        </w:rPr>
        <w:t xml:space="preserve">Supplementary file 2.PICOS framework </w:t>
      </w:r>
    </w:p>
    <w:tbl>
      <w:tblPr>
        <w:tblStyle w:val="7"/>
        <w:tblW w:w="835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55"/>
        <w:gridCol w:w="1842"/>
        <w:gridCol w:w="4962"/>
      </w:tblGrid>
      <w:tr w14:paraId="265E3F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vAlign w:val="center"/>
          </w:tcPr>
          <w:p w14:paraId="6C4D3148">
            <w:pPr>
              <w:widowControl/>
              <w:spacing w:line="260" w:lineRule="atLeast"/>
              <w:ind w:firstLine="400" w:firstLineChars="200"/>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PICOS</w:t>
            </w:r>
          </w:p>
        </w:tc>
        <w:tc>
          <w:tcPr>
            <w:tcW w:w="1842" w:type="dxa"/>
            <w:vAlign w:val="center"/>
          </w:tcPr>
          <w:p w14:paraId="68688034">
            <w:pPr>
              <w:widowControl/>
              <w:spacing w:line="260" w:lineRule="atLeast"/>
              <w:ind w:firstLine="400" w:firstLineChars="200"/>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Definition</w:t>
            </w:r>
          </w:p>
        </w:tc>
        <w:tc>
          <w:tcPr>
            <w:tcW w:w="4962" w:type="dxa"/>
            <w:vAlign w:val="center"/>
          </w:tcPr>
          <w:p w14:paraId="0C0B3E35">
            <w:pPr>
              <w:widowControl/>
              <w:spacing w:line="260" w:lineRule="atLeast"/>
              <w:ind w:firstLine="400" w:firstLineChars="200"/>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Description</w:t>
            </w:r>
          </w:p>
        </w:tc>
      </w:tr>
      <w:tr w14:paraId="4C9126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vAlign w:val="center"/>
          </w:tcPr>
          <w:p w14:paraId="08BC1587">
            <w:pPr>
              <w:widowControl/>
              <w:spacing w:line="260" w:lineRule="atLeast"/>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P - Population</w:t>
            </w:r>
          </w:p>
        </w:tc>
        <w:tc>
          <w:tcPr>
            <w:tcW w:w="1842" w:type="dxa"/>
            <w:vAlign w:val="center"/>
          </w:tcPr>
          <w:p w14:paraId="32929032">
            <w:pPr>
              <w:widowControl/>
              <w:spacing w:line="260" w:lineRule="atLeast"/>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Professional Male Basketball Players</w:t>
            </w:r>
          </w:p>
        </w:tc>
        <w:tc>
          <w:tcPr>
            <w:tcW w:w="4962" w:type="dxa"/>
            <w:vAlign w:val="center"/>
          </w:tcPr>
          <w:p w14:paraId="3BB291D3">
            <w:pPr>
              <w:widowControl/>
              <w:spacing w:line="260" w:lineRule="atLeast"/>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Includes professional male basketball players of all ages participating in national or international professional leagues.</w:t>
            </w:r>
          </w:p>
        </w:tc>
      </w:tr>
      <w:tr w14:paraId="1092DD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vAlign w:val="center"/>
          </w:tcPr>
          <w:p w14:paraId="7777C305">
            <w:pPr>
              <w:widowControl/>
              <w:spacing w:line="260" w:lineRule="atLeast"/>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I - Interventions</w:t>
            </w:r>
          </w:p>
        </w:tc>
        <w:tc>
          <w:tcPr>
            <w:tcW w:w="1842" w:type="dxa"/>
            <w:vAlign w:val="center"/>
          </w:tcPr>
          <w:p w14:paraId="48818F9A">
            <w:pPr>
              <w:widowControl/>
              <w:spacing w:line="260" w:lineRule="atLeast"/>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Fatigue induction (physical or mental)</w:t>
            </w:r>
          </w:p>
        </w:tc>
        <w:tc>
          <w:tcPr>
            <w:tcW w:w="4962" w:type="dxa"/>
            <w:vAlign w:val="center"/>
          </w:tcPr>
          <w:p w14:paraId="2D6ED94B">
            <w:pPr>
              <w:widowControl/>
              <w:spacing w:line="260" w:lineRule="atLeast"/>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Independently induced physical fatigue (e.g., prolonged physical training) or mental fatigue (e.g., high-intensity cognitive tasks) using scientifically validated methods. Exclude studies that induced both physical and mental fatigue.</w:t>
            </w:r>
          </w:p>
        </w:tc>
      </w:tr>
      <w:tr w14:paraId="63C188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vAlign w:val="center"/>
          </w:tcPr>
          <w:p w14:paraId="6D4D129F">
            <w:pPr>
              <w:widowControl/>
              <w:spacing w:line="260" w:lineRule="atLeast"/>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C - Comparison</w:t>
            </w:r>
          </w:p>
        </w:tc>
        <w:tc>
          <w:tcPr>
            <w:tcW w:w="1842" w:type="dxa"/>
            <w:vAlign w:val="center"/>
          </w:tcPr>
          <w:p w14:paraId="40D05340">
            <w:pPr>
              <w:widowControl/>
              <w:spacing w:line="260" w:lineRule="atLeast"/>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Fatigued vs. non-fatigued state</w:t>
            </w:r>
            <w:r>
              <w:rPr>
                <w:rFonts w:hint="eastAsia" w:ascii="Times New Roman" w:hAnsi="Times New Roman" w:cs="Times New Roman"/>
                <w:bCs/>
                <w:i/>
                <w:iCs/>
                <w:color w:val="4874CB" w:themeColor="accent1"/>
                <w:kern w:val="0"/>
                <w:sz w:val="20"/>
                <w:szCs w:val="20"/>
                <w14:textFill>
                  <w14:solidFill>
                    <w14:schemeClr w14:val="accent1"/>
                  </w14:solidFill>
                </w14:textFill>
              </w:rPr>
              <w:tab/>
            </w:r>
          </w:p>
        </w:tc>
        <w:tc>
          <w:tcPr>
            <w:tcW w:w="4962" w:type="dxa"/>
            <w:vAlign w:val="center"/>
          </w:tcPr>
          <w:p w14:paraId="131690E6">
            <w:pPr>
              <w:widowControl/>
              <w:spacing w:line="260" w:lineRule="atLeast"/>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Comparing shooting performance in fatigued and non-fatigued states, or before and after fatigue</w:t>
            </w:r>
          </w:p>
        </w:tc>
      </w:tr>
      <w:tr w14:paraId="31408F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vAlign w:val="center"/>
          </w:tcPr>
          <w:p w14:paraId="129C3C6F">
            <w:pPr>
              <w:widowControl/>
              <w:spacing w:line="260" w:lineRule="atLeast"/>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O - Outcomes</w:t>
            </w:r>
          </w:p>
        </w:tc>
        <w:tc>
          <w:tcPr>
            <w:tcW w:w="1842" w:type="dxa"/>
            <w:vAlign w:val="center"/>
          </w:tcPr>
          <w:p w14:paraId="0EC71896">
            <w:pPr>
              <w:widowControl/>
              <w:spacing w:line="260" w:lineRule="atLeast"/>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Shooting Hit Rate</w:t>
            </w:r>
          </w:p>
        </w:tc>
        <w:tc>
          <w:tcPr>
            <w:tcW w:w="4962" w:type="dxa"/>
            <w:vAlign w:val="center"/>
          </w:tcPr>
          <w:p w14:paraId="0706F70E">
            <w:pPr>
              <w:widowControl/>
              <w:spacing w:line="260" w:lineRule="atLeast"/>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Focuses on measuring changes in shooting hits, including detailed statistical analysis of the results.</w:t>
            </w:r>
          </w:p>
        </w:tc>
      </w:tr>
      <w:tr w14:paraId="314492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5" w:type="dxa"/>
            <w:vAlign w:val="center"/>
          </w:tcPr>
          <w:p w14:paraId="14C583AB">
            <w:pPr>
              <w:widowControl/>
              <w:spacing w:line="260" w:lineRule="atLeast"/>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S - Study design</w:t>
            </w:r>
          </w:p>
        </w:tc>
        <w:tc>
          <w:tcPr>
            <w:tcW w:w="1842" w:type="dxa"/>
            <w:vAlign w:val="center"/>
          </w:tcPr>
          <w:p w14:paraId="7858E7AC">
            <w:pPr>
              <w:widowControl/>
              <w:spacing w:line="260" w:lineRule="atLeast"/>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Randomized controlled trials and prospective cohort studies</w:t>
            </w:r>
            <w:r>
              <w:rPr>
                <w:rFonts w:hint="eastAsia" w:ascii="Times New Roman" w:hAnsi="Times New Roman" w:cs="Times New Roman"/>
                <w:bCs/>
                <w:i/>
                <w:iCs/>
                <w:color w:val="4874CB" w:themeColor="accent1"/>
                <w:kern w:val="0"/>
                <w:sz w:val="20"/>
                <w:szCs w:val="20"/>
                <w14:textFill>
                  <w14:solidFill>
                    <w14:schemeClr w14:val="accent1"/>
                  </w14:solidFill>
                </w14:textFill>
              </w:rPr>
              <w:tab/>
            </w:r>
          </w:p>
        </w:tc>
        <w:tc>
          <w:tcPr>
            <w:tcW w:w="4962" w:type="dxa"/>
            <w:vAlign w:val="center"/>
          </w:tcPr>
          <w:p w14:paraId="05BCA64D">
            <w:pPr>
              <w:widowControl/>
              <w:spacing w:line="260" w:lineRule="atLeast"/>
              <w:rPr>
                <w:rFonts w:ascii="Times New Roman" w:hAnsi="Times New Roman" w:cs="Times New Roman"/>
                <w:bCs/>
                <w:i/>
                <w:iCs/>
                <w:color w:val="4874CB" w:themeColor="accent1"/>
                <w:kern w:val="0"/>
                <w:sz w:val="20"/>
                <w:szCs w:val="20"/>
                <w14:textFill>
                  <w14:solidFill>
                    <w14:schemeClr w14:val="accent1"/>
                  </w14:solidFill>
                </w14:textFill>
              </w:rPr>
            </w:pPr>
            <w:r>
              <w:rPr>
                <w:rFonts w:hint="eastAsia" w:ascii="Times New Roman" w:hAnsi="Times New Roman" w:cs="Times New Roman"/>
                <w:bCs/>
                <w:i/>
                <w:iCs/>
                <w:color w:val="4874CB" w:themeColor="accent1"/>
                <w:kern w:val="0"/>
                <w:sz w:val="20"/>
                <w:szCs w:val="20"/>
                <w14:textFill>
                  <w14:solidFill>
                    <w14:schemeClr w14:val="accent1"/>
                  </w14:solidFill>
                </w14:textFill>
              </w:rPr>
              <w:t>Include studies with designs that provide evidence of causality, such as randomized controlled trials and prospective cohort studies. Exclude all cross-sectional studies.</w:t>
            </w:r>
          </w:p>
        </w:tc>
      </w:tr>
    </w:tbl>
    <w:p w14:paraId="55060E40">
      <w:pPr>
        <w:pStyle w:val="2"/>
        <w:spacing w:line="480" w:lineRule="auto"/>
        <w:rPr>
          <w:rFonts w:cs="Times New Roman"/>
          <w:sz w:val="20"/>
          <w:szCs w:val="20"/>
        </w:rPr>
      </w:pPr>
      <w:bookmarkStart w:id="0" w:name="_Toc139843451"/>
      <w:r>
        <w:rPr>
          <w:rFonts w:cs="Times New Roman"/>
          <w:sz w:val="20"/>
          <w:szCs w:val="20"/>
        </w:rPr>
        <w:t>Supplementary file 3. Exclusion criteria as list</w:t>
      </w:r>
      <w:bookmarkEnd w:id="0"/>
    </w:p>
    <w:tbl>
      <w:tblPr>
        <w:tblStyle w:val="11"/>
        <w:tblW w:w="0" w:type="auto"/>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16"/>
        <w:gridCol w:w="4406"/>
      </w:tblGrid>
      <w:tr w14:paraId="6F03F5AB">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6" w:type="dxa"/>
            <w:tcBorders>
              <w:bottom w:val="single" w:color="7E7E7E" w:themeColor="text1" w:themeTint="80" w:sz="4" w:space="0"/>
              <w:insideH w:val="single" w:sz="4" w:space="0"/>
            </w:tcBorders>
          </w:tcPr>
          <w:p w14:paraId="1EE6E101">
            <w:pPr>
              <w:pStyle w:val="10"/>
              <w:spacing w:after="0" w:line="360" w:lineRule="auto"/>
              <w:ind w:left="0"/>
              <w:jc w:val="center"/>
              <w:rPr>
                <w:rFonts w:ascii="Times New Roman" w:hAnsi="Times New Roman" w:cs="Times New Roman"/>
                <w:b/>
                <w:bCs/>
                <w:color w:val="000000" w:themeColor="text1"/>
                <w:sz w:val="20"/>
                <w:szCs w:val="20"/>
                <w14:textFill>
                  <w14:solidFill>
                    <w14:schemeClr w14:val="tx1"/>
                  </w14:solidFill>
                </w14:textFill>
              </w:rPr>
            </w:pPr>
            <w:r>
              <w:rPr>
                <w:rFonts w:ascii="Times New Roman" w:hAnsi="Times New Roman" w:eastAsia="Times New Roman" w:cs="Times New Roman"/>
                <w:b/>
                <w:bCs/>
                <w:color w:val="000000" w:themeColor="text1"/>
                <w:sz w:val="20"/>
                <w:szCs w:val="20"/>
                <w14:textFill>
                  <w14:solidFill>
                    <w14:schemeClr w14:val="tx1"/>
                  </w14:solidFill>
                </w14:textFill>
              </w:rPr>
              <w:t>Included conditions</w:t>
            </w:r>
          </w:p>
        </w:tc>
        <w:tc>
          <w:tcPr>
            <w:tcW w:w="4406" w:type="dxa"/>
            <w:tcBorders>
              <w:bottom w:val="single" w:color="7E7E7E" w:themeColor="text1" w:themeTint="80" w:sz="4" w:space="0"/>
              <w:insideH w:val="single" w:sz="4" w:space="0"/>
            </w:tcBorders>
          </w:tcPr>
          <w:p w14:paraId="1A52A155">
            <w:pPr>
              <w:pStyle w:val="10"/>
              <w:spacing w:after="0" w:line="360" w:lineRule="auto"/>
              <w:ind w:left="0"/>
              <w:jc w:val="center"/>
              <w:rPr>
                <w:rFonts w:ascii="Times New Roman" w:hAnsi="Times New Roman" w:cs="Times New Roman"/>
                <w:b/>
                <w:bCs/>
                <w:color w:val="000000" w:themeColor="text1"/>
                <w:sz w:val="20"/>
                <w:szCs w:val="20"/>
                <w14:textFill>
                  <w14:solidFill>
                    <w14:schemeClr w14:val="tx1"/>
                  </w14:solidFill>
                </w14:textFill>
              </w:rPr>
            </w:pPr>
            <w:r>
              <w:rPr>
                <w:rFonts w:ascii="Times New Roman" w:hAnsi="Times New Roman" w:eastAsia="Times New Roman" w:cs="Times New Roman"/>
                <w:b/>
                <w:bCs/>
                <w:color w:val="000000" w:themeColor="text1"/>
                <w:sz w:val="20"/>
                <w:szCs w:val="20"/>
                <w14:textFill>
                  <w14:solidFill>
                    <w14:schemeClr w14:val="tx1"/>
                  </w14:solidFill>
                </w14:textFill>
              </w:rPr>
              <w:t>Excluded conditions</w:t>
            </w:r>
          </w:p>
        </w:tc>
      </w:tr>
      <w:tr w14:paraId="66CA9CC1">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6" w:type="dxa"/>
            <w:tcBorders>
              <w:top w:val="single" w:color="7E7E7E" w:themeColor="text1" w:themeTint="80" w:sz="4" w:space="0"/>
              <w:bottom w:val="single" w:color="7E7E7E" w:themeColor="text1" w:themeTint="80" w:sz="4" w:space="0"/>
              <w:insideH w:val="single" w:sz="4" w:space="0"/>
            </w:tcBorders>
          </w:tcPr>
          <w:p w14:paraId="05F49F61">
            <w:pPr>
              <w:pStyle w:val="10"/>
              <w:spacing w:after="0" w:line="360" w:lineRule="auto"/>
              <w:ind w:left="0"/>
              <w:rPr>
                <w:rFonts w:ascii="Times New Roman" w:hAnsi="Times New Roman" w:cs="Times New Roman"/>
                <w:b/>
                <w:bCs/>
                <w:color w:val="000000" w:themeColor="text1"/>
                <w:sz w:val="20"/>
                <w:szCs w:val="20"/>
                <w14:textFill>
                  <w14:solidFill>
                    <w14:schemeClr w14:val="tx1"/>
                  </w14:solidFill>
                </w14:textFill>
              </w:rPr>
            </w:pPr>
            <w:r>
              <w:rPr>
                <w:rFonts w:hint="eastAsia" w:ascii="Times New Roman" w:hAnsi="Times New Roman" w:cs="Times New Roman"/>
                <w:b w:val="0"/>
                <w:bCs/>
                <w:color w:val="000000" w:themeColor="text1"/>
                <w:sz w:val="20"/>
                <w:szCs w:val="20"/>
                <w14:textFill>
                  <w14:solidFill>
                    <w14:schemeClr w14:val="tx1"/>
                  </w14:solidFill>
                </w14:textFill>
              </w:rPr>
              <w:t>The study population consists of basketball players in healthy condition</w:t>
            </w:r>
          </w:p>
        </w:tc>
        <w:tc>
          <w:tcPr>
            <w:tcW w:w="4406" w:type="dxa"/>
            <w:tcBorders>
              <w:top w:val="single" w:color="7E7E7E" w:themeColor="text1" w:themeTint="80" w:sz="4" w:space="0"/>
              <w:bottom w:val="single" w:color="7E7E7E" w:themeColor="text1" w:themeTint="80" w:sz="4" w:space="0"/>
              <w:insideH w:val="single" w:sz="4" w:space="0"/>
            </w:tcBorders>
          </w:tcPr>
          <w:p w14:paraId="14930244">
            <w:pPr>
              <w:pStyle w:val="10"/>
              <w:spacing w:after="0" w:line="360" w:lineRule="auto"/>
              <w:ind w:left="0"/>
              <w:rPr>
                <w:rFonts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Participant including wheelchair basketball or injury rehabilitation  and other special groups</w:t>
            </w:r>
          </w:p>
        </w:tc>
      </w:tr>
      <w:tr w14:paraId="6CF64EA5">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6" w:type="dxa"/>
          </w:tcPr>
          <w:p w14:paraId="05EC7ED8">
            <w:pPr>
              <w:pStyle w:val="10"/>
              <w:spacing w:after="0" w:line="360" w:lineRule="auto"/>
              <w:ind w:left="0"/>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pPr>
            <w:r>
              <w:rPr>
                <w:rFonts w:hint="eastAsia" w:ascii="Times New Roman" w:hAnsi="Times New Roman" w:cs="Times New Roman"/>
                <w:b w:val="0"/>
                <w:bCs/>
                <w:color w:val="000000" w:themeColor="text1"/>
                <w:sz w:val="20"/>
                <w:szCs w:val="20"/>
                <w14:textFill>
                  <w14:solidFill>
                    <w14:schemeClr w14:val="tx1"/>
                  </w14:solidFill>
                </w14:textFill>
              </w:rPr>
              <w:t>Interventions include physical or mental fatigue</w:t>
            </w:r>
            <w:r>
              <w:rPr>
                <w:rFonts w:hint="eastAsia" w:ascii="Times New Roman" w:hAnsi="Times New Roman" w:eastAsia="宋体" w:cs="Times New Roman"/>
                <w:b w:val="0"/>
                <w:bCs/>
                <w:color w:val="000000" w:themeColor="text1"/>
                <w:sz w:val="20"/>
                <w:szCs w:val="20"/>
                <w:lang w:val="en-US" w:eastAsia="zh-CN"/>
                <w14:textFill>
                  <w14:solidFill>
                    <w14:schemeClr w14:val="tx1"/>
                  </w14:solidFill>
                </w14:textFill>
              </w:rPr>
              <w:t xml:space="preserve"> alone</w:t>
            </w:r>
          </w:p>
        </w:tc>
        <w:tc>
          <w:tcPr>
            <w:tcW w:w="4406" w:type="dxa"/>
          </w:tcPr>
          <w:p w14:paraId="5CCAD911">
            <w:pPr>
              <w:pStyle w:val="10"/>
              <w:spacing w:after="0" w:line="360" w:lineRule="auto"/>
              <w:ind w:left="0"/>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Rotator cuff rupture, acromioclavicular joint subluxation, shoulder dislocation, instability, labral tear (partial or complete)</w:t>
            </w:r>
          </w:p>
        </w:tc>
      </w:tr>
      <w:tr w14:paraId="097D97CF">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6" w:type="dxa"/>
            <w:tcBorders>
              <w:top w:val="single" w:color="7E7E7E" w:themeColor="text1" w:themeTint="80" w:sz="4" w:space="0"/>
              <w:bottom w:val="single" w:color="7E7E7E" w:themeColor="text1" w:themeTint="80" w:sz="4" w:space="0"/>
              <w:insideH w:val="single" w:sz="4" w:space="0"/>
            </w:tcBorders>
          </w:tcPr>
          <w:p w14:paraId="4033F83E">
            <w:pPr>
              <w:pStyle w:val="10"/>
              <w:spacing w:after="0" w:line="360" w:lineRule="auto"/>
              <w:ind w:left="0"/>
              <w:rPr>
                <w:rFonts w:ascii="Times New Roman" w:hAnsi="Times New Roman" w:cs="Times New Roman"/>
                <w:b/>
                <w:bCs/>
                <w:color w:val="000000" w:themeColor="text1"/>
                <w:sz w:val="20"/>
                <w:szCs w:val="20"/>
                <w14:textFill>
                  <w14:solidFill>
                    <w14:schemeClr w14:val="tx1"/>
                  </w14:solidFill>
                </w14:textFill>
              </w:rPr>
            </w:pPr>
            <w:r>
              <w:rPr>
                <w:rFonts w:hint="eastAsia" w:ascii="Times New Roman" w:hAnsi="Times New Roman" w:eastAsia="Times New Roman" w:cs="Times New Roman"/>
                <w:b w:val="0"/>
                <w:bCs/>
                <w:color w:val="000000" w:themeColor="text1"/>
                <w:sz w:val="20"/>
                <w:szCs w:val="20"/>
                <w14:textFill>
                  <w14:solidFill>
                    <w14:schemeClr w14:val="tx1"/>
                  </w14:solidFill>
                </w14:textFill>
              </w:rPr>
              <w:t>Outcome measures utilize the ratio of goals scored to total attempts, with the primary outcome being the shooting accuracy</w:t>
            </w:r>
          </w:p>
        </w:tc>
        <w:tc>
          <w:tcPr>
            <w:tcW w:w="4406" w:type="dxa"/>
            <w:tcBorders>
              <w:top w:val="single" w:color="7E7E7E" w:themeColor="text1" w:themeTint="80" w:sz="4" w:space="0"/>
              <w:bottom w:val="single" w:color="7E7E7E" w:themeColor="text1" w:themeTint="80" w:sz="4" w:space="0"/>
              <w:insideH w:val="single" w:sz="4" w:space="0"/>
            </w:tcBorders>
          </w:tcPr>
          <w:p w14:paraId="24C7365F">
            <w:pPr>
              <w:pStyle w:val="10"/>
              <w:spacing w:after="0" w:line="360" w:lineRule="auto"/>
              <w:ind w:left="0"/>
              <w:rPr>
                <w:rFonts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Interventions that include elements other than physical or mental fatigue, such as strength training, nutritional supplements, or pharmacological treatment</w:t>
            </w:r>
          </w:p>
        </w:tc>
      </w:tr>
      <w:tr w14:paraId="3022B41B">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6" w:type="dxa"/>
          </w:tcPr>
          <w:p w14:paraId="323583A4">
            <w:pPr>
              <w:pStyle w:val="10"/>
              <w:spacing w:after="0" w:line="360" w:lineRule="auto"/>
              <w:ind w:left="0"/>
              <w:rPr>
                <w:rFonts w:ascii="Times New Roman" w:hAnsi="Times New Roman" w:cs="Times New Roman"/>
                <w:b/>
                <w:bCs/>
                <w:color w:val="000000" w:themeColor="text1"/>
                <w:sz w:val="20"/>
                <w:szCs w:val="20"/>
                <w14:textFill>
                  <w14:solidFill>
                    <w14:schemeClr w14:val="tx1"/>
                  </w14:solidFill>
                </w14:textFill>
              </w:rPr>
            </w:pPr>
            <w:r>
              <w:rPr>
                <w:rFonts w:hint="eastAsia" w:ascii="Times New Roman" w:hAnsi="Times New Roman" w:eastAsia="Times New Roman" w:cs="Times New Roman"/>
                <w:b w:val="0"/>
                <w:bCs/>
                <w:color w:val="000000" w:themeColor="text1"/>
                <w:sz w:val="20"/>
                <w:szCs w:val="20"/>
                <w14:textFill>
                  <w14:solidFill>
                    <w14:schemeClr w14:val="tx1"/>
                  </w14:solidFill>
                </w14:textFill>
              </w:rPr>
              <w:t>Double-arm randomized controlled trials and single-arm pre-post design are both included in this study</w:t>
            </w:r>
          </w:p>
        </w:tc>
        <w:tc>
          <w:tcPr>
            <w:tcW w:w="4406" w:type="dxa"/>
          </w:tcPr>
          <w:p w14:paraId="4A080132">
            <w:pPr>
              <w:pStyle w:val="10"/>
              <w:spacing w:after="0" w:line="360" w:lineRule="auto"/>
              <w:ind w:left="0"/>
              <w:rPr>
                <w:rFonts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Utilizing basketball robots or artificial intelligence for analyzing basketball games</w:t>
            </w:r>
          </w:p>
        </w:tc>
      </w:tr>
      <w:tr w14:paraId="7882CA2F">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6" w:type="dxa"/>
            <w:tcBorders>
              <w:top w:val="single" w:color="7E7E7E" w:themeColor="text1" w:themeTint="80" w:sz="4" w:space="0"/>
              <w:bottom w:val="single" w:color="7E7E7E" w:themeColor="text1" w:themeTint="80" w:sz="4" w:space="0"/>
              <w:insideH w:val="single" w:sz="4" w:space="0"/>
            </w:tcBorders>
          </w:tcPr>
          <w:p w14:paraId="3E643A96">
            <w:pPr>
              <w:pStyle w:val="10"/>
              <w:spacing w:after="0" w:line="360" w:lineRule="auto"/>
              <w:ind w:left="0"/>
              <w:rPr>
                <w:rFonts w:ascii="Times New Roman" w:hAnsi="Times New Roman" w:cs="Times New Roman"/>
                <w:b/>
                <w:bCs/>
                <w:color w:val="000000" w:themeColor="text1"/>
                <w:sz w:val="20"/>
                <w:szCs w:val="20"/>
                <w14:textFill>
                  <w14:solidFill>
                    <w14:schemeClr w14:val="tx1"/>
                  </w14:solidFill>
                </w14:textFill>
              </w:rPr>
            </w:pPr>
          </w:p>
        </w:tc>
        <w:tc>
          <w:tcPr>
            <w:tcW w:w="4406" w:type="dxa"/>
            <w:tcBorders>
              <w:top w:val="single" w:color="7E7E7E" w:themeColor="text1" w:themeTint="80" w:sz="4" w:space="0"/>
              <w:bottom w:val="single" w:color="7E7E7E" w:themeColor="text1" w:themeTint="80" w:sz="4" w:space="0"/>
              <w:insideH w:val="single" w:sz="4" w:space="0"/>
            </w:tcBorders>
          </w:tcPr>
          <w:p w14:paraId="262870F9">
            <w:pPr>
              <w:pStyle w:val="10"/>
              <w:spacing w:after="0" w:line="360" w:lineRule="auto"/>
              <w:ind w:left="0"/>
              <w:rPr>
                <w:rFonts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Utilizing basketball robots or artificial intelligence for analyzing basketball games</w:t>
            </w:r>
          </w:p>
        </w:tc>
      </w:tr>
      <w:tr w14:paraId="22D6635D">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6" w:type="dxa"/>
          </w:tcPr>
          <w:p w14:paraId="4C936316">
            <w:pPr>
              <w:pStyle w:val="10"/>
              <w:spacing w:after="0" w:line="360" w:lineRule="auto"/>
              <w:ind w:left="0"/>
              <w:rPr>
                <w:rFonts w:ascii="Times New Roman" w:hAnsi="Times New Roman" w:cs="Times New Roman"/>
                <w:b/>
                <w:bCs/>
                <w:color w:val="000000" w:themeColor="text1"/>
                <w:sz w:val="20"/>
                <w:szCs w:val="20"/>
                <w14:textFill>
                  <w14:solidFill>
                    <w14:schemeClr w14:val="tx1"/>
                  </w14:solidFill>
                </w14:textFill>
              </w:rPr>
            </w:pPr>
          </w:p>
        </w:tc>
        <w:tc>
          <w:tcPr>
            <w:tcW w:w="4406" w:type="dxa"/>
          </w:tcPr>
          <w:p w14:paraId="4D4D2021">
            <w:pPr>
              <w:pStyle w:val="10"/>
              <w:tabs>
                <w:tab w:val="left" w:pos="1430"/>
              </w:tabs>
              <w:spacing w:after="0" w:line="360" w:lineRule="auto"/>
              <w:ind w:left="0"/>
              <w:rPr>
                <w:rFonts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Qualitative research, case reports, review articles, non-intervention studies, and conference papers will be excluded</w:t>
            </w:r>
          </w:p>
        </w:tc>
      </w:tr>
      <w:tr w14:paraId="6A6BB464">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116" w:type="dxa"/>
          </w:tcPr>
          <w:p w14:paraId="07B1B3D8">
            <w:pPr>
              <w:pStyle w:val="10"/>
              <w:spacing w:after="0" w:line="360" w:lineRule="auto"/>
              <w:ind w:left="0"/>
              <w:rPr>
                <w:rFonts w:ascii="Times New Roman" w:hAnsi="Times New Roman" w:cs="Times New Roman"/>
                <w:b/>
                <w:bCs/>
                <w:color w:val="000000" w:themeColor="text1"/>
                <w:sz w:val="20"/>
                <w:szCs w:val="20"/>
                <w14:textFill>
                  <w14:solidFill>
                    <w14:schemeClr w14:val="tx1"/>
                  </w14:solidFill>
                </w14:textFill>
              </w:rPr>
            </w:pPr>
          </w:p>
        </w:tc>
        <w:tc>
          <w:tcPr>
            <w:tcW w:w="4406" w:type="dxa"/>
          </w:tcPr>
          <w:p w14:paraId="0960766B">
            <w:pPr>
              <w:pStyle w:val="10"/>
              <w:tabs>
                <w:tab w:val="left" w:pos="1430"/>
              </w:tabs>
              <w:spacing w:after="0" w:line="360" w:lineRule="auto"/>
              <w:ind w:left="0"/>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Intervention both physical and mental fatigue</w:t>
            </w:r>
          </w:p>
        </w:tc>
      </w:tr>
    </w:tbl>
    <w:p w14:paraId="7DC6AD95">
      <w:bookmarkStart w:id="1" w:name="_GoBack"/>
      <w:bookmarkEnd w:id="1"/>
    </w:p>
    <w:sectPr>
      <w:headerReference r:id="rId5" w:type="default"/>
      <w:pgSz w:w="11906" w:h="16838"/>
      <w:pgMar w:top="1440" w:right="1800" w:bottom="1440" w:left="1800" w:header="851" w:footer="992" w:gutter="0"/>
      <w:pgNumType w:fmt="decimal"/>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1E03F85">
    <w:pPr>
      <w:keepNext w:val="0"/>
      <w:keepLines w:val="0"/>
      <w:pageBreakBefore w:val="0"/>
      <w:widowControl/>
      <w:tabs>
        <w:tab w:val="right" w:pos="9072"/>
      </w:tabs>
      <w:kinsoku/>
      <w:wordWrap/>
      <w:overflowPunct/>
      <w:topLinePunct w:val="0"/>
      <w:autoSpaceDE/>
      <w:autoSpaceDN/>
      <w:bidi w:val="0"/>
      <w:adjustRightInd/>
      <w:snapToGrid/>
      <w:spacing w:line="240" w:lineRule="auto"/>
      <w:ind w:left="1560" w:right="1632"/>
      <w:jc w:val="center"/>
      <w:textAlignment w:val="auto"/>
    </w:pPr>
    <w:r>
      <w:rPr>
        <w:sz w:val="20"/>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733CB180">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ItvYn3AIAACQGAAAOAAAAAAAAAAEAIAAAAB8BAABkcnMvZTJvRG9jLnhtbFBLBQYA&#10;AAAABgAGAFkBAABtBgAAAAA=&#10;">
              <v:fill on="f" focussize="0,0"/>
              <v:stroke on="f" weight="0.5pt"/>
              <v:imagedata o:title=""/>
              <o:lock v:ext="edit" aspectratio="f"/>
              <v:textbox inset="0mm,0mm,0mm,0mm" style="mso-fit-shape-to-text:t;">
                <w:txbxContent>
                  <w:p w14:paraId="733CB180">
                    <w:pPr>
                      <w:pStyle w:val="4"/>
                    </w:pPr>
                    <w:r>
                      <w:fldChar w:fldCharType="begin"/>
                    </w:r>
                    <w:r>
                      <w:instrText xml:space="preserve"> PAGE  \* MERGEFORMAT </w:instrText>
                    </w:r>
                    <w:r>
                      <w:fldChar w:fldCharType="separate"/>
                    </w:r>
                    <w:r>
                      <w:t>1</w:t>
                    </w:r>
                    <w:r>
                      <w:fldChar w:fldCharType="end"/>
                    </w:r>
                  </w:p>
                </w:txbxContent>
              </v:textbox>
            </v:shape>
          </w:pict>
        </mc:Fallback>
      </mc:AlternateContent>
    </w:r>
    <w:r>
      <w:rPr>
        <w:rFonts w:ascii="Times New Roman" w:hAnsi="Times New Roman" w:cs="Times New Roman"/>
        <w:b/>
        <w:sz w:val="20"/>
        <w:szCs w:val="20"/>
      </w:rPr>
      <w:t>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ZlODljNzM3MzU0MTk2M2MxNTA0NjQwNmExOGI5ZGMifQ=="/>
  </w:docVars>
  <w:rsids>
    <w:rsidRoot w:val="00000000"/>
    <w:rsid w:val="01516F1B"/>
    <w:rsid w:val="017C04C8"/>
    <w:rsid w:val="01B17E20"/>
    <w:rsid w:val="0281021C"/>
    <w:rsid w:val="028E284A"/>
    <w:rsid w:val="02D85913"/>
    <w:rsid w:val="032F2CE5"/>
    <w:rsid w:val="03EB589B"/>
    <w:rsid w:val="04153141"/>
    <w:rsid w:val="044C0C3F"/>
    <w:rsid w:val="044F07DE"/>
    <w:rsid w:val="04AE26C8"/>
    <w:rsid w:val="04CE0021"/>
    <w:rsid w:val="05C30FBE"/>
    <w:rsid w:val="05E921E3"/>
    <w:rsid w:val="05F30B1A"/>
    <w:rsid w:val="06387314"/>
    <w:rsid w:val="065F649A"/>
    <w:rsid w:val="06C71DCE"/>
    <w:rsid w:val="06D512E1"/>
    <w:rsid w:val="06E525B5"/>
    <w:rsid w:val="07061359"/>
    <w:rsid w:val="07096B3A"/>
    <w:rsid w:val="07472169"/>
    <w:rsid w:val="07C84D82"/>
    <w:rsid w:val="080939A0"/>
    <w:rsid w:val="080A0E31"/>
    <w:rsid w:val="08485A7E"/>
    <w:rsid w:val="088E38CA"/>
    <w:rsid w:val="0895577C"/>
    <w:rsid w:val="0914500E"/>
    <w:rsid w:val="09575475"/>
    <w:rsid w:val="098C38F5"/>
    <w:rsid w:val="09A824A7"/>
    <w:rsid w:val="09BA2C05"/>
    <w:rsid w:val="0A091373"/>
    <w:rsid w:val="0A1C4A2B"/>
    <w:rsid w:val="0A2528D8"/>
    <w:rsid w:val="0B0556DE"/>
    <w:rsid w:val="0BC412B3"/>
    <w:rsid w:val="0C0E5144"/>
    <w:rsid w:val="0C357148"/>
    <w:rsid w:val="0C5B0D0B"/>
    <w:rsid w:val="0C92563E"/>
    <w:rsid w:val="0CF22B6C"/>
    <w:rsid w:val="0D3012EE"/>
    <w:rsid w:val="0D5A729D"/>
    <w:rsid w:val="0E171B6C"/>
    <w:rsid w:val="0E8E4775"/>
    <w:rsid w:val="0EBA2B7A"/>
    <w:rsid w:val="0F3F38C6"/>
    <w:rsid w:val="0FC16F03"/>
    <w:rsid w:val="0FC604DA"/>
    <w:rsid w:val="0FE66BF2"/>
    <w:rsid w:val="0FE81ED5"/>
    <w:rsid w:val="0FED75CA"/>
    <w:rsid w:val="10105C15"/>
    <w:rsid w:val="101223A5"/>
    <w:rsid w:val="102837DE"/>
    <w:rsid w:val="10347135"/>
    <w:rsid w:val="10D86B48"/>
    <w:rsid w:val="10FF1363"/>
    <w:rsid w:val="113C19D6"/>
    <w:rsid w:val="11427B71"/>
    <w:rsid w:val="11BC7FE4"/>
    <w:rsid w:val="12851CBA"/>
    <w:rsid w:val="129F505E"/>
    <w:rsid w:val="12D663F2"/>
    <w:rsid w:val="13073DB3"/>
    <w:rsid w:val="135967B3"/>
    <w:rsid w:val="13833E84"/>
    <w:rsid w:val="13B83655"/>
    <w:rsid w:val="13EA3A08"/>
    <w:rsid w:val="14261A8F"/>
    <w:rsid w:val="142C1124"/>
    <w:rsid w:val="14B6673A"/>
    <w:rsid w:val="14F2688B"/>
    <w:rsid w:val="152103B2"/>
    <w:rsid w:val="15AD6A63"/>
    <w:rsid w:val="15B62CDA"/>
    <w:rsid w:val="15FD1DB0"/>
    <w:rsid w:val="16123F01"/>
    <w:rsid w:val="16E36AD9"/>
    <w:rsid w:val="170809C4"/>
    <w:rsid w:val="17675ACC"/>
    <w:rsid w:val="17A0786E"/>
    <w:rsid w:val="17C62895"/>
    <w:rsid w:val="17F3003E"/>
    <w:rsid w:val="17F638D0"/>
    <w:rsid w:val="18075B73"/>
    <w:rsid w:val="18247EA9"/>
    <w:rsid w:val="186642C4"/>
    <w:rsid w:val="18944B0F"/>
    <w:rsid w:val="191635DD"/>
    <w:rsid w:val="19D01E60"/>
    <w:rsid w:val="1A210EA2"/>
    <w:rsid w:val="1A557F09"/>
    <w:rsid w:val="1A8D1F2C"/>
    <w:rsid w:val="1ABF4853"/>
    <w:rsid w:val="1B6B6214"/>
    <w:rsid w:val="1B952465"/>
    <w:rsid w:val="1BAA3227"/>
    <w:rsid w:val="1BC25E01"/>
    <w:rsid w:val="1BD4327C"/>
    <w:rsid w:val="1BE821DD"/>
    <w:rsid w:val="1C0E2443"/>
    <w:rsid w:val="1C230D0E"/>
    <w:rsid w:val="1C592597"/>
    <w:rsid w:val="1C602B51"/>
    <w:rsid w:val="1CAE53B1"/>
    <w:rsid w:val="1D382966"/>
    <w:rsid w:val="1D4129B2"/>
    <w:rsid w:val="1D4F7014"/>
    <w:rsid w:val="1D6B03A2"/>
    <w:rsid w:val="1D777DE0"/>
    <w:rsid w:val="1D804805"/>
    <w:rsid w:val="1D9A0595"/>
    <w:rsid w:val="1DAB04D3"/>
    <w:rsid w:val="1DD004A9"/>
    <w:rsid w:val="1E117398"/>
    <w:rsid w:val="1E35021B"/>
    <w:rsid w:val="1E542E4B"/>
    <w:rsid w:val="1EBC2B7E"/>
    <w:rsid w:val="1EC73507"/>
    <w:rsid w:val="1ECE0175"/>
    <w:rsid w:val="1EDC5752"/>
    <w:rsid w:val="1F2A11AE"/>
    <w:rsid w:val="1FB36020"/>
    <w:rsid w:val="20024E1D"/>
    <w:rsid w:val="202D7FFE"/>
    <w:rsid w:val="2038211B"/>
    <w:rsid w:val="20E51CA1"/>
    <w:rsid w:val="21260D50"/>
    <w:rsid w:val="21375FF9"/>
    <w:rsid w:val="217810E4"/>
    <w:rsid w:val="21F96F01"/>
    <w:rsid w:val="22DF2C03"/>
    <w:rsid w:val="232137D8"/>
    <w:rsid w:val="233B1CB6"/>
    <w:rsid w:val="237948CB"/>
    <w:rsid w:val="23D9129B"/>
    <w:rsid w:val="244052CD"/>
    <w:rsid w:val="2462189D"/>
    <w:rsid w:val="24EC6488"/>
    <w:rsid w:val="25D225B7"/>
    <w:rsid w:val="25E74977"/>
    <w:rsid w:val="25ED6767"/>
    <w:rsid w:val="26042485"/>
    <w:rsid w:val="26123BE5"/>
    <w:rsid w:val="26723AD5"/>
    <w:rsid w:val="269E6DCF"/>
    <w:rsid w:val="274E652A"/>
    <w:rsid w:val="279D1970"/>
    <w:rsid w:val="27A61688"/>
    <w:rsid w:val="2801713E"/>
    <w:rsid w:val="28A2212D"/>
    <w:rsid w:val="28EC7027"/>
    <w:rsid w:val="29091AD1"/>
    <w:rsid w:val="295442D5"/>
    <w:rsid w:val="29AD67CF"/>
    <w:rsid w:val="29B85FC5"/>
    <w:rsid w:val="29CF5B75"/>
    <w:rsid w:val="2A19066E"/>
    <w:rsid w:val="2AEE7647"/>
    <w:rsid w:val="2B6E0BCF"/>
    <w:rsid w:val="2BD16A1C"/>
    <w:rsid w:val="2C790BFE"/>
    <w:rsid w:val="2C7D7A3D"/>
    <w:rsid w:val="2CDB1F8C"/>
    <w:rsid w:val="2D2F765F"/>
    <w:rsid w:val="2D4E1281"/>
    <w:rsid w:val="2DF8423F"/>
    <w:rsid w:val="2E092DC1"/>
    <w:rsid w:val="2E6A7D33"/>
    <w:rsid w:val="2E7E250F"/>
    <w:rsid w:val="2EBB6BB8"/>
    <w:rsid w:val="2F1E4723"/>
    <w:rsid w:val="2F454B3C"/>
    <w:rsid w:val="2F901E64"/>
    <w:rsid w:val="2FBC705D"/>
    <w:rsid w:val="30076920"/>
    <w:rsid w:val="301D0C65"/>
    <w:rsid w:val="30227F35"/>
    <w:rsid w:val="30582840"/>
    <w:rsid w:val="30604F14"/>
    <w:rsid w:val="307E4A74"/>
    <w:rsid w:val="30966CFA"/>
    <w:rsid w:val="31380858"/>
    <w:rsid w:val="314F2D82"/>
    <w:rsid w:val="32591174"/>
    <w:rsid w:val="3305291B"/>
    <w:rsid w:val="33D51982"/>
    <w:rsid w:val="346C6193"/>
    <w:rsid w:val="34D4357B"/>
    <w:rsid w:val="357C63C4"/>
    <w:rsid w:val="358536AE"/>
    <w:rsid w:val="35F862D8"/>
    <w:rsid w:val="36800243"/>
    <w:rsid w:val="36DB7B6F"/>
    <w:rsid w:val="3723460F"/>
    <w:rsid w:val="37C402C2"/>
    <w:rsid w:val="380F3CC6"/>
    <w:rsid w:val="38382165"/>
    <w:rsid w:val="385535E5"/>
    <w:rsid w:val="390700DB"/>
    <w:rsid w:val="3960415D"/>
    <w:rsid w:val="39DD5472"/>
    <w:rsid w:val="39ED70EA"/>
    <w:rsid w:val="3A1A4477"/>
    <w:rsid w:val="3A282ADB"/>
    <w:rsid w:val="3A345DD5"/>
    <w:rsid w:val="3AD51253"/>
    <w:rsid w:val="3AFD1CCB"/>
    <w:rsid w:val="3B6959DA"/>
    <w:rsid w:val="3BC429F9"/>
    <w:rsid w:val="3CDB18E8"/>
    <w:rsid w:val="3CEE05AA"/>
    <w:rsid w:val="3D331736"/>
    <w:rsid w:val="3D55543B"/>
    <w:rsid w:val="3D77690B"/>
    <w:rsid w:val="3D7B511A"/>
    <w:rsid w:val="3D88143D"/>
    <w:rsid w:val="3DAC53FE"/>
    <w:rsid w:val="3DBA02F8"/>
    <w:rsid w:val="3E64670A"/>
    <w:rsid w:val="3E8257C7"/>
    <w:rsid w:val="3ED344D4"/>
    <w:rsid w:val="3F254DEA"/>
    <w:rsid w:val="3F35672A"/>
    <w:rsid w:val="3F580A07"/>
    <w:rsid w:val="3FA27B97"/>
    <w:rsid w:val="3FDE7239"/>
    <w:rsid w:val="404A3053"/>
    <w:rsid w:val="405C3A40"/>
    <w:rsid w:val="408C26AC"/>
    <w:rsid w:val="408D6C6D"/>
    <w:rsid w:val="40BD0D71"/>
    <w:rsid w:val="41375801"/>
    <w:rsid w:val="416F17A5"/>
    <w:rsid w:val="417F0CBE"/>
    <w:rsid w:val="41E231DE"/>
    <w:rsid w:val="422C67D5"/>
    <w:rsid w:val="42B36F9C"/>
    <w:rsid w:val="42B82A4B"/>
    <w:rsid w:val="42C518F5"/>
    <w:rsid w:val="42FD1F81"/>
    <w:rsid w:val="42FE51A3"/>
    <w:rsid w:val="430F575E"/>
    <w:rsid w:val="43296033"/>
    <w:rsid w:val="433A5E6D"/>
    <w:rsid w:val="436957EE"/>
    <w:rsid w:val="446075A2"/>
    <w:rsid w:val="44784B8E"/>
    <w:rsid w:val="44C809B6"/>
    <w:rsid w:val="44DA414D"/>
    <w:rsid w:val="45477C81"/>
    <w:rsid w:val="458D4397"/>
    <w:rsid w:val="45B26263"/>
    <w:rsid w:val="45DF6A84"/>
    <w:rsid w:val="46197591"/>
    <w:rsid w:val="46402B26"/>
    <w:rsid w:val="465C75BE"/>
    <w:rsid w:val="468E1D1E"/>
    <w:rsid w:val="469C323F"/>
    <w:rsid w:val="46C3251E"/>
    <w:rsid w:val="46CE3A28"/>
    <w:rsid w:val="46D75EEA"/>
    <w:rsid w:val="47A05C44"/>
    <w:rsid w:val="47BA3650"/>
    <w:rsid w:val="48AC1C2B"/>
    <w:rsid w:val="493F0F42"/>
    <w:rsid w:val="49601CF4"/>
    <w:rsid w:val="497C7B2E"/>
    <w:rsid w:val="49F65257"/>
    <w:rsid w:val="49F80B20"/>
    <w:rsid w:val="4A156D66"/>
    <w:rsid w:val="4A254A13"/>
    <w:rsid w:val="4A567197"/>
    <w:rsid w:val="4AA36447"/>
    <w:rsid w:val="4AB238D1"/>
    <w:rsid w:val="4AF153B1"/>
    <w:rsid w:val="4AF63636"/>
    <w:rsid w:val="4AF741CD"/>
    <w:rsid w:val="4B0270E5"/>
    <w:rsid w:val="4BC60DBB"/>
    <w:rsid w:val="4BCA2F5D"/>
    <w:rsid w:val="4BFA2F2B"/>
    <w:rsid w:val="4C106C21"/>
    <w:rsid w:val="4C89448D"/>
    <w:rsid w:val="4C8B7E33"/>
    <w:rsid w:val="4C921C0F"/>
    <w:rsid w:val="4CD47997"/>
    <w:rsid w:val="4D0319E7"/>
    <w:rsid w:val="4D757972"/>
    <w:rsid w:val="4E324BDB"/>
    <w:rsid w:val="4E36432F"/>
    <w:rsid w:val="4E553B2A"/>
    <w:rsid w:val="4E804B7C"/>
    <w:rsid w:val="4E9E4D0F"/>
    <w:rsid w:val="4ECF1E55"/>
    <w:rsid w:val="4F121164"/>
    <w:rsid w:val="4F3B294A"/>
    <w:rsid w:val="4F526C45"/>
    <w:rsid w:val="4FCA3C25"/>
    <w:rsid w:val="50276BE2"/>
    <w:rsid w:val="50281B6B"/>
    <w:rsid w:val="5052008D"/>
    <w:rsid w:val="509C4B27"/>
    <w:rsid w:val="509C7E3F"/>
    <w:rsid w:val="50BC7A17"/>
    <w:rsid w:val="51BF2305"/>
    <w:rsid w:val="51C77B52"/>
    <w:rsid w:val="51D61A63"/>
    <w:rsid w:val="523565E6"/>
    <w:rsid w:val="52861E02"/>
    <w:rsid w:val="53163C95"/>
    <w:rsid w:val="537A7424"/>
    <w:rsid w:val="53922339"/>
    <w:rsid w:val="53F26ABF"/>
    <w:rsid w:val="54101382"/>
    <w:rsid w:val="54516B72"/>
    <w:rsid w:val="54DE79F3"/>
    <w:rsid w:val="550250B7"/>
    <w:rsid w:val="55D74F5C"/>
    <w:rsid w:val="55E94237"/>
    <w:rsid w:val="56100C30"/>
    <w:rsid w:val="56276C9E"/>
    <w:rsid w:val="56B14E6E"/>
    <w:rsid w:val="56B6707F"/>
    <w:rsid w:val="572F36DD"/>
    <w:rsid w:val="57694BCF"/>
    <w:rsid w:val="57755925"/>
    <w:rsid w:val="57925EA6"/>
    <w:rsid w:val="57D20184"/>
    <w:rsid w:val="57F1155A"/>
    <w:rsid w:val="582F1CCF"/>
    <w:rsid w:val="58671158"/>
    <w:rsid w:val="58AE24AB"/>
    <w:rsid w:val="58B75A24"/>
    <w:rsid w:val="58BF7CC3"/>
    <w:rsid w:val="58E83F8A"/>
    <w:rsid w:val="5924027F"/>
    <w:rsid w:val="59682369"/>
    <w:rsid w:val="59D010A6"/>
    <w:rsid w:val="59F5751F"/>
    <w:rsid w:val="5A976201"/>
    <w:rsid w:val="5AC43933"/>
    <w:rsid w:val="5AF10E4E"/>
    <w:rsid w:val="5B6B7719"/>
    <w:rsid w:val="5BC1708F"/>
    <w:rsid w:val="5BDD3CB4"/>
    <w:rsid w:val="5C452BA4"/>
    <w:rsid w:val="5CA653B9"/>
    <w:rsid w:val="5CAF2AE8"/>
    <w:rsid w:val="5CF96F71"/>
    <w:rsid w:val="5D010B04"/>
    <w:rsid w:val="5D4A12C4"/>
    <w:rsid w:val="5DD537F0"/>
    <w:rsid w:val="5E506477"/>
    <w:rsid w:val="5E9865D8"/>
    <w:rsid w:val="5ED60E8B"/>
    <w:rsid w:val="5F326F2D"/>
    <w:rsid w:val="60117C51"/>
    <w:rsid w:val="6035740C"/>
    <w:rsid w:val="603D44C8"/>
    <w:rsid w:val="61263691"/>
    <w:rsid w:val="615F5802"/>
    <w:rsid w:val="61733A6D"/>
    <w:rsid w:val="61763848"/>
    <w:rsid w:val="61AE22FD"/>
    <w:rsid w:val="61C90740"/>
    <w:rsid w:val="624707E9"/>
    <w:rsid w:val="62794AE1"/>
    <w:rsid w:val="6285386C"/>
    <w:rsid w:val="62A81F55"/>
    <w:rsid w:val="62C10E6B"/>
    <w:rsid w:val="62F95732"/>
    <w:rsid w:val="62F97C35"/>
    <w:rsid w:val="6308510E"/>
    <w:rsid w:val="63A539A7"/>
    <w:rsid w:val="63BB58DF"/>
    <w:rsid w:val="63F876B8"/>
    <w:rsid w:val="644A2329"/>
    <w:rsid w:val="644E082E"/>
    <w:rsid w:val="64520E13"/>
    <w:rsid w:val="64AE10F7"/>
    <w:rsid w:val="64C4519A"/>
    <w:rsid w:val="64C9715E"/>
    <w:rsid w:val="64CB723B"/>
    <w:rsid w:val="64DA7730"/>
    <w:rsid w:val="657D08B5"/>
    <w:rsid w:val="6583012D"/>
    <w:rsid w:val="65C87FC0"/>
    <w:rsid w:val="65EE2F8E"/>
    <w:rsid w:val="664E629E"/>
    <w:rsid w:val="66B05448"/>
    <w:rsid w:val="67016A36"/>
    <w:rsid w:val="671C1A71"/>
    <w:rsid w:val="67612778"/>
    <w:rsid w:val="67B004A3"/>
    <w:rsid w:val="67E72ECC"/>
    <w:rsid w:val="685D3935"/>
    <w:rsid w:val="687D27EA"/>
    <w:rsid w:val="6892418B"/>
    <w:rsid w:val="68975156"/>
    <w:rsid w:val="69066857"/>
    <w:rsid w:val="690A328E"/>
    <w:rsid w:val="699B00B5"/>
    <w:rsid w:val="69A1567F"/>
    <w:rsid w:val="6A621211"/>
    <w:rsid w:val="6AB5303B"/>
    <w:rsid w:val="6B9B4751"/>
    <w:rsid w:val="6C285E49"/>
    <w:rsid w:val="6C2F610F"/>
    <w:rsid w:val="6C967D29"/>
    <w:rsid w:val="6CBF7CD6"/>
    <w:rsid w:val="6D011511"/>
    <w:rsid w:val="6D85618A"/>
    <w:rsid w:val="6D9A3CF9"/>
    <w:rsid w:val="6E1F39C5"/>
    <w:rsid w:val="6E524CF1"/>
    <w:rsid w:val="6E5563CD"/>
    <w:rsid w:val="6E8618CC"/>
    <w:rsid w:val="6EAC2CE5"/>
    <w:rsid w:val="6EBA0941"/>
    <w:rsid w:val="6F2C6216"/>
    <w:rsid w:val="6F3401B0"/>
    <w:rsid w:val="6F741AF8"/>
    <w:rsid w:val="6FB03D2D"/>
    <w:rsid w:val="6FC27809"/>
    <w:rsid w:val="707F1A27"/>
    <w:rsid w:val="707F44FD"/>
    <w:rsid w:val="709638D1"/>
    <w:rsid w:val="70D629A4"/>
    <w:rsid w:val="70F53AC7"/>
    <w:rsid w:val="717767E8"/>
    <w:rsid w:val="718716C1"/>
    <w:rsid w:val="729E1CDB"/>
    <w:rsid w:val="731459CB"/>
    <w:rsid w:val="73381E7A"/>
    <w:rsid w:val="74A22F05"/>
    <w:rsid w:val="74D77A06"/>
    <w:rsid w:val="75617697"/>
    <w:rsid w:val="75706490"/>
    <w:rsid w:val="757725D7"/>
    <w:rsid w:val="75782C67"/>
    <w:rsid w:val="75CD2E6D"/>
    <w:rsid w:val="75E37682"/>
    <w:rsid w:val="7650236F"/>
    <w:rsid w:val="76A82E54"/>
    <w:rsid w:val="76B712BC"/>
    <w:rsid w:val="76F06E9F"/>
    <w:rsid w:val="770A75C8"/>
    <w:rsid w:val="77113C39"/>
    <w:rsid w:val="77230306"/>
    <w:rsid w:val="77BC0113"/>
    <w:rsid w:val="782F0CD2"/>
    <w:rsid w:val="78671FE8"/>
    <w:rsid w:val="786768ED"/>
    <w:rsid w:val="78C002EB"/>
    <w:rsid w:val="79153045"/>
    <w:rsid w:val="793E45DB"/>
    <w:rsid w:val="79924448"/>
    <w:rsid w:val="79CA7FC6"/>
    <w:rsid w:val="7AEF333E"/>
    <w:rsid w:val="7B4B2316"/>
    <w:rsid w:val="7B7D7958"/>
    <w:rsid w:val="7B8C4CAC"/>
    <w:rsid w:val="7C1A70E5"/>
    <w:rsid w:val="7C637543"/>
    <w:rsid w:val="7C812A55"/>
    <w:rsid w:val="7C8228A4"/>
    <w:rsid w:val="7C8B082F"/>
    <w:rsid w:val="7CB92BEC"/>
    <w:rsid w:val="7CE67869"/>
    <w:rsid w:val="7D2279D0"/>
    <w:rsid w:val="7D706A14"/>
    <w:rsid w:val="7DE7145E"/>
    <w:rsid w:val="7E586F53"/>
    <w:rsid w:val="7EF17114"/>
    <w:rsid w:val="7F2E13B1"/>
    <w:rsid w:val="7FAD24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iPriority="99"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160" w:line="259" w:lineRule="auto"/>
    </w:pPr>
    <w:rPr>
      <w:rFonts w:asciiTheme="minorHAnsi" w:hAnsiTheme="minorHAnsi" w:eastAsiaTheme="minorHAnsi" w:cstheme="minorBidi"/>
      <w:sz w:val="22"/>
      <w:szCs w:val="22"/>
      <w:lang w:val="en-IN" w:eastAsia="en-US" w:bidi="ar-SA"/>
    </w:rPr>
  </w:style>
  <w:style w:type="paragraph" w:styleId="2">
    <w:name w:val="heading 1"/>
    <w:basedOn w:val="1"/>
    <w:next w:val="1"/>
    <w:qFormat/>
    <w:uiPriority w:val="9"/>
    <w:pPr>
      <w:keepNext/>
      <w:keepLines/>
      <w:spacing w:before="480" w:after="0" w:line="276" w:lineRule="auto"/>
      <w:outlineLvl w:val="0"/>
    </w:pPr>
    <w:rPr>
      <w:rFonts w:ascii="Times New Roman" w:hAnsi="Times New Roman" w:eastAsiaTheme="majorEastAsia" w:cstheme="majorBidi"/>
      <w:b/>
      <w:bCs/>
      <w:color w:val="000000" w:themeColor="text1"/>
      <w:sz w:val="28"/>
      <w:szCs w:val="28"/>
      <w:lang w:val="en-US"/>
      <w14:textFill>
        <w14:solidFill>
          <w14:schemeClr w14:val="tx1"/>
        </w14:solidFill>
      </w14:textFill>
    </w:rPr>
  </w:style>
  <w:style w:type="character" w:default="1" w:styleId="8">
    <w:name w:val="Default Paragraph Font"/>
    <w:autoRedefine/>
    <w:semiHidden/>
    <w:qFormat/>
    <w:uiPriority w:val="0"/>
  </w:style>
  <w:style w:type="table" w:default="1" w:styleId="6">
    <w:name w:val="Normal Table"/>
    <w:autoRedefine/>
    <w:semiHidden/>
    <w:qFormat/>
    <w:uiPriority w:val="0"/>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Subtitle"/>
    <w:basedOn w:val="1"/>
    <w:next w:val="1"/>
    <w:unhideWhenUsed/>
    <w:qFormat/>
    <w:uiPriority w:val="99"/>
    <w:pPr>
      <w:spacing w:before="240"/>
    </w:pPr>
    <w:rPr>
      <w:rFonts w:cs="Times New Roman"/>
      <w:b/>
      <w:szCs w:val="24"/>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9">
    <w:name w:val="Author List"/>
    <w:basedOn w:val="5"/>
    <w:next w:val="1"/>
    <w:qFormat/>
    <w:uiPriority w:val="1"/>
  </w:style>
  <w:style w:type="paragraph" w:styleId="10">
    <w:name w:val="List Paragraph"/>
    <w:basedOn w:val="1"/>
    <w:qFormat/>
    <w:uiPriority w:val="1"/>
    <w:pPr>
      <w:ind w:left="720"/>
    </w:pPr>
    <w:rPr>
      <w:lang w:val="en-AU"/>
    </w:rPr>
  </w:style>
  <w:style w:type="table" w:customStyle="1" w:styleId="11">
    <w:name w:val="Plain Table 2"/>
    <w:basedOn w:val="6"/>
    <w:qFormat/>
    <w:uiPriority w:val="42"/>
    <w:pPr>
      <w:spacing w:after="0" w:line="240" w:lineRule="auto"/>
    </w:p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424</Words>
  <Characters>2997</Characters>
  <Lines>0</Lines>
  <Paragraphs>0</Paragraphs>
  <TotalTime>0</TotalTime>
  <ScaleCrop>false</ScaleCrop>
  <LinksUpToDate>false</LinksUpToDate>
  <CharactersWithSpaces>3382</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4T06:21:00Z</dcterms:created>
  <dc:creator>lenovo</dc:creator>
  <cp:lastModifiedBy>李帅燃</cp:lastModifiedBy>
  <dcterms:modified xsi:type="dcterms:W3CDTF">2024-09-10T08:45:5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9C1899668DE44C398506B1A8EFE692BD_12</vt:lpwstr>
  </property>
</Properties>
</file>